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268" w:rsidRPr="00A45F66" w:rsidRDefault="00995268" w:rsidP="0094716F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eastAsia="zh-CN"/>
        </w:rPr>
      </w:pPr>
      <w:r w:rsidRPr="004179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179D8">
        <w:rPr>
          <w:rFonts w:ascii="Times New Roman" w:hAnsi="Times New Roman" w:cs="Times New Roman"/>
          <w:b/>
          <w:sz w:val="24"/>
          <w:szCs w:val="24"/>
          <w:lang w:eastAsia="zh-CN"/>
        </w:rPr>
        <w:t>S1.</w:t>
      </w:r>
      <w:r w:rsidRPr="004179D8">
        <w:rPr>
          <w:rFonts w:ascii="Times New Roman" w:hAnsi="Times New Roman" w:cs="Times New Roman"/>
          <w:b/>
          <w:sz w:val="24"/>
          <w:szCs w:val="24"/>
        </w:rPr>
        <w:t xml:space="preserve">The gradient conditions for </w:t>
      </w:r>
      <w:r w:rsidRPr="004179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18 </w:t>
      </w:r>
      <w:r w:rsidR="00BA699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and </w:t>
      </w:r>
      <w:r w:rsidR="00BA6998" w:rsidRPr="004179D8">
        <w:rPr>
          <w:rFonts w:ascii="Times New Roman" w:hAnsi="Times New Roman" w:cs="Times New Roman"/>
          <w:b/>
          <w:sz w:val="24"/>
          <w:szCs w:val="24"/>
        </w:rPr>
        <w:t>HILIC</w:t>
      </w:r>
    </w:p>
    <w:tbl>
      <w:tblPr>
        <w:tblW w:w="8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31"/>
        <w:gridCol w:w="2354"/>
        <w:gridCol w:w="1775"/>
        <w:gridCol w:w="1774"/>
      </w:tblGrid>
      <w:tr w:rsidR="00BA6998" w:rsidRPr="004179D8" w:rsidTr="007F2992">
        <w:trPr>
          <w:trHeight w:val="145"/>
        </w:trPr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(v %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(v %)</w:t>
            </w:r>
          </w:p>
        </w:tc>
      </w:tr>
      <w:tr w:rsidR="00BA6998" w:rsidRPr="004179D8" w:rsidTr="007F2992">
        <w:trPr>
          <w:trHeight w:val="233"/>
        </w:trPr>
        <w:tc>
          <w:tcPr>
            <w:tcW w:w="23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7F29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18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A6998" w:rsidRPr="004179D8" w:rsidTr="007F2992">
        <w:trPr>
          <w:trHeight w:val="222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BA6998" w:rsidRPr="004179D8" w:rsidTr="007F2992">
        <w:trPr>
          <w:trHeight w:val="233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BA6998" w:rsidRPr="004179D8" w:rsidTr="007F2992">
        <w:trPr>
          <w:trHeight w:val="222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BA6998" w:rsidRPr="004179D8" w:rsidTr="007F2992">
        <w:trPr>
          <w:trHeight w:val="233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tabs>
                <w:tab w:val="left" w:pos="739"/>
                <w:tab w:val="center" w:pos="94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tabs>
                <w:tab w:val="left" w:pos="739"/>
                <w:tab w:val="center" w:pos="94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BA6998" w:rsidRPr="004179D8" w:rsidTr="007F2992">
        <w:trPr>
          <w:trHeight w:val="233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BA6998" w:rsidRPr="004179D8" w:rsidTr="007F2992">
        <w:trPr>
          <w:trHeight w:val="233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BA6998" w:rsidRPr="004179D8" w:rsidTr="007F2992">
        <w:trPr>
          <w:trHeight w:val="233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BA6998" w:rsidRPr="004179D8" w:rsidTr="007F2992">
        <w:trPr>
          <w:trHeight w:val="233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A6998" w:rsidRPr="004179D8" w:rsidTr="007F2992">
        <w:trPr>
          <w:trHeight w:val="47"/>
        </w:trPr>
        <w:tc>
          <w:tcPr>
            <w:tcW w:w="23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94716F" w:rsidRPr="004179D8" w:rsidTr="007F2992">
        <w:trPr>
          <w:trHeight w:val="47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4716F" w:rsidRPr="007F2992" w:rsidRDefault="0094716F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94716F" w:rsidRPr="007F2992" w:rsidRDefault="0094716F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94716F" w:rsidRPr="007F2992" w:rsidRDefault="0094716F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94716F" w:rsidRPr="007F2992" w:rsidRDefault="0094716F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6998" w:rsidRPr="004179D8" w:rsidTr="007F2992">
        <w:trPr>
          <w:trHeight w:val="47"/>
        </w:trPr>
        <w:tc>
          <w:tcPr>
            <w:tcW w:w="23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7F299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7F2992">
              <w:rPr>
                <w:rFonts w:ascii="Times New Roman" w:hAnsi="Times New Roman" w:cs="Times New Roman"/>
                <w:b/>
                <w:sz w:val="24"/>
                <w:szCs w:val="24"/>
              </w:rPr>
              <w:t>HILI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A6998" w:rsidRPr="004179D8" w:rsidTr="007F2992">
        <w:trPr>
          <w:trHeight w:val="47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A6998" w:rsidRPr="004179D8" w:rsidTr="007F2992">
        <w:trPr>
          <w:trHeight w:val="47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BA6998" w:rsidRPr="004179D8" w:rsidTr="007F2992">
        <w:trPr>
          <w:trHeight w:val="47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BA6998" w:rsidRPr="004179D8" w:rsidTr="007F2992">
        <w:trPr>
          <w:trHeight w:val="47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A6998" w:rsidRPr="004179D8" w:rsidTr="007F2992">
        <w:trPr>
          <w:trHeight w:val="47"/>
        </w:trPr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998" w:rsidRPr="007F2992" w:rsidRDefault="00BA6998" w:rsidP="009471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9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bookmarkEnd w:id="0"/>
    </w:tbl>
    <w:p w:rsidR="00FC5DA5" w:rsidRDefault="00FC5DA5" w:rsidP="0094716F">
      <w:pPr>
        <w:snapToGrid w:val="0"/>
        <w:spacing w:after="0" w:line="240" w:lineRule="auto"/>
      </w:pPr>
    </w:p>
    <w:sectPr w:rsidR="00FC5DA5" w:rsidSect="009A4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21C" w:rsidRDefault="0073421C" w:rsidP="00995268">
      <w:pPr>
        <w:spacing w:after="0" w:line="240" w:lineRule="auto"/>
      </w:pPr>
      <w:r>
        <w:separator/>
      </w:r>
    </w:p>
  </w:endnote>
  <w:endnote w:type="continuationSeparator" w:id="0">
    <w:p w:rsidR="0073421C" w:rsidRDefault="0073421C" w:rsidP="00995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21C" w:rsidRDefault="0073421C" w:rsidP="00995268">
      <w:pPr>
        <w:spacing w:after="0" w:line="240" w:lineRule="auto"/>
      </w:pPr>
      <w:r>
        <w:separator/>
      </w:r>
    </w:p>
  </w:footnote>
  <w:footnote w:type="continuationSeparator" w:id="0">
    <w:p w:rsidR="0073421C" w:rsidRDefault="0073421C" w:rsidP="00995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4C09"/>
    <w:rsid w:val="001A4C09"/>
    <w:rsid w:val="006C3EC0"/>
    <w:rsid w:val="0073421C"/>
    <w:rsid w:val="007F2992"/>
    <w:rsid w:val="0094716F"/>
    <w:rsid w:val="00995268"/>
    <w:rsid w:val="009A43E4"/>
    <w:rsid w:val="00A45F66"/>
    <w:rsid w:val="00BA6998"/>
    <w:rsid w:val="00D65A22"/>
    <w:rsid w:val="00FC5D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268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2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995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26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9952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268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2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995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26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9952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8</Characters>
  <Application>Microsoft Office Word</Application>
  <DocSecurity>0</DocSecurity>
  <Lines>1</Lines>
  <Paragraphs>1</Paragraphs>
  <ScaleCrop>false</ScaleCrop>
  <Company>微软中国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unjianping</cp:lastModifiedBy>
  <cp:revision>6</cp:revision>
  <dcterms:created xsi:type="dcterms:W3CDTF">2019-07-05T03:29:00Z</dcterms:created>
  <dcterms:modified xsi:type="dcterms:W3CDTF">2019-09-24T02:14:00Z</dcterms:modified>
</cp:coreProperties>
</file>